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192" w:rsidRDefault="00222192"/>
    <w:tbl>
      <w:tblPr>
        <w:tblStyle w:val="Grigliatabella"/>
        <w:tblW w:w="0" w:type="auto"/>
        <w:tblLook w:val="04A0"/>
      </w:tblPr>
      <w:tblGrid>
        <w:gridCol w:w="884"/>
        <w:gridCol w:w="7583"/>
        <w:gridCol w:w="1161"/>
      </w:tblGrid>
      <w:tr w:rsidR="0055109B" w:rsidRPr="00E33422" w:rsidTr="7574625D">
        <w:tc>
          <w:tcPr>
            <w:tcW w:w="9628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55109B" w:rsidRPr="00E33422" w:rsidRDefault="00EF7E60" w:rsidP="0055109B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Supplementar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File </w:t>
            </w:r>
            <w:r w:rsidR="0055109B" w:rsidRPr="00E3342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1 - </w:t>
            </w:r>
            <w:proofErr w:type="spellStart"/>
            <w:r w:rsidR="0055109B" w:rsidRPr="00E3342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Search</w:t>
            </w:r>
            <w:proofErr w:type="spellEnd"/>
            <w:r w:rsidR="0055109B" w:rsidRPr="00E3342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</w:t>
            </w:r>
            <w:proofErr w:type="spellStart"/>
            <w:r w:rsidR="0055109B" w:rsidRPr="00E3342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strategy</w:t>
            </w:r>
            <w:proofErr w:type="spellEnd"/>
          </w:p>
          <w:p w:rsidR="0055109B" w:rsidRPr="00E33422" w:rsidRDefault="0055109B" w:rsidP="0055109B">
            <w:pPr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5B0E0B" w:rsidRPr="00E33422" w:rsidTr="7574625D">
        <w:tc>
          <w:tcPr>
            <w:tcW w:w="9628" w:type="dxa"/>
            <w:gridSpan w:val="3"/>
          </w:tcPr>
          <w:p w:rsidR="005B0E0B" w:rsidRPr="00E33422" w:rsidRDefault="005B0E0B" w:rsidP="005B0E0B">
            <w:pPr>
              <w:rPr>
                <w:rFonts w:ascii="Times New Roman" w:hAnsi="Times New Roman" w:cs="Times New Roman"/>
              </w:rPr>
            </w:pPr>
            <w:proofErr w:type="spellStart"/>
            <w:r w:rsidRPr="00E33422">
              <w:rPr>
                <w:rFonts w:ascii="Times New Roman" w:hAnsi="Times New Roman" w:cs="Times New Roman"/>
              </w:rPr>
              <w:t>PubMed</w:t>
            </w:r>
            <w:proofErr w:type="spellEnd"/>
            <w:r w:rsidRPr="00E33422">
              <w:rPr>
                <w:rFonts w:ascii="Times New Roman" w:hAnsi="Times New Roman" w:cs="Times New Roman"/>
              </w:rPr>
              <w:t>, 30.03.2024</w:t>
            </w:r>
          </w:p>
        </w:tc>
      </w:tr>
      <w:tr w:rsidR="005B0E0B" w:rsidRPr="00E33422" w:rsidTr="7574625D">
        <w:tc>
          <w:tcPr>
            <w:tcW w:w="884" w:type="dxa"/>
          </w:tcPr>
          <w:p w:rsidR="005B0E0B" w:rsidRPr="00E33422" w:rsidRDefault="005B0E0B" w:rsidP="005B0E0B">
            <w:pPr>
              <w:rPr>
                <w:rFonts w:ascii="Times New Roman" w:hAnsi="Times New Roman" w:cs="Times New Roman"/>
              </w:rPr>
            </w:pPr>
            <w:proofErr w:type="spellStart"/>
            <w:r w:rsidRPr="00E33422">
              <w:rPr>
                <w:rFonts w:ascii="Times New Roman" w:hAnsi="Times New Roman" w:cs="Times New Roman"/>
              </w:rPr>
              <w:t>Search</w:t>
            </w:r>
            <w:proofErr w:type="spellEnd"/>
          </w:p>
        </w:tc>
        <w:tc>
          <w:tcPr>
            <w:tcW w:w="7583" w:type="dxa"/>
            <w:vAlign w:val="center"/>
          </w:tcPr>
          <w:p w:rsidR="005B0E0B" w:rsidRPr="00E33422" w:rsidRDefault="005B0E0B" w:rsidP="00D54C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3422">
              <w:rPr>
                <w:rFonts w:ascii="Times New Roman" w:hAnsi="Times New Roman" w:cs="Times New Roman"/>
              </w:rPr>
              <w:t>Query</w:t>
            </w:r>
            <w:proofErr w:type="spellEnd"/>
          </w:p>
        </w:tc>
        <w:tc>
          <w:tcPr>
            <w:tcW w:w="1161" w:type="dxa"/>
          </w:tcPr>
          <w:p w:rsidR="005B0E0B" w:rsidRPr="00E33422" w:rsidRDefault="005B0E0B" w:rsidP="005B0E0B">
            <w:pPr>
              <w:rPr>
                <w:rFonts w:ascii="Times New Roman" w:hAnsi="Times New Roman" w:cs="Times New Roman"/>
              </w:rPr>
            </w:pPr>
            <w:proofErr w:type="spellStart"/>
            <w:r w:rsidRPr="00E33422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</w:tr>
      <w:tr w:rsidR="005B0E0B" w:rsidRPr="00E33422" w:rsidTr="7574625D">
        <w:tc>
          <w:tcPr>
            <w:tcW w:w="884" w:type="dxa"/>
            <w:vAlign w:val="center"/>
          </w:tcPr>
          <w:p w:rsidR="005B0E0B" w:rsidRPr="00E33422" w:rsidRDefault="005B0E0B" w:rsidP="006C5D59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83" w:type="dxa"/>
            <w:vAlign w:val="center"/>
          </w:tcPr>
          <w:p w:rsidR="005B0E0B" w:rsidRPr="00E33422" w:rsidRDefault="005B0E0B" w:rsidP="00D54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3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ideline[Title] OR guidelines[Title] OR consensus[Title] OR recommendation[Title] OR recommendations[Title] OR "guideline"[Publication Type] OR "practice guideline"[Publication Type] OR "consensus development conference"[Publication Type]</w:t>
            </w:r>
          </w:p>
        </w:tc>
        <w:tc>
          <w:tcPr>
            <w:tcW w:w="1161" w:type="dxa"/>
            <w:vAlign w:val="center"/>
          </w:tcPr>
          <w:p w:rsidR="005B0E0B" w:rsidRPr="00E33422" w:rsidRDefault="005B0E0B" w:rsidP="008A76A0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195,898</w:t>
            </w:r>
          </w:p>
        </w:tc>
      </w:tr>
      <w:tr w:rsidR="005B0E0B" w:rsidRPr="00E33422" w:rsidTr="7574625D">
        <w:tc>
          <w:tcPr>
            <w:tcW w:w="884" w:type="dxa"/>
            <w:vAlign w:val="center"/>
          </w:tcPr>
          <w:p w:rsidR="005B0E0B" w:rsidRPr="00E33422" w:rsidRDefault="005B0E0B" w:rsidP="006C5D59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83" w:type="dxa"/>
            <w:vAlign w:val="center"/>
          </w:tcPr>
          <w:p w:rsidR="005B0E0B" w:rsidRPr="00E33422" w:rsidRDefault="005B0E0B" w:rsidP="00D54CE9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short stature[Title/</w:t>
            </w:r>
            <w:proofErr w:type="spellStart"/>
            <w:r w:rsidRPr="00E33422">
              <w:rPr>
                <w:rFonts w:ascii="Times New Roman" w:hAnsi="Times New Roman" w:cs="Times New Roman"/>
              </w:rPr>
              <w:t>Abstract</w:t>
            </w:r>
            <w:proofErr w:type="spellEnd"/>
            <w:r w:rsidRPr="00E33422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161" w:type="dxa"/>
            <w:vAlign w:val="center"/>
          </w:tcPr>
          <w:p w:rsidR="005B0E0B" w:rsidRPr="00E33422" w:rsidRDefault="005B0E0B" w:rsidP="008A76A0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14,051</w:t>
            </w:r>
          </w:p>
        </w:tc>
      </w:tr>
      <w:tr w:rsidR="005B0E0B" w:rsidRPr="00E33422" w:rsidTr="7574625D">
        <w:tc>
          <w:tcPr>
            <w:tcW w:w="884" w:type="dxa"/>
            <w:vAlign w:val="center"/>
          </w:tcPr>
          <w:p w:rsidR="005B0E0B" w:rsidRPr="00E33422" w:rsidRDefault="005B0E0B" w:rsidP="006C5D59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83" w:type="dxa"/>
            <w:vAlign w:val="center"/>
          </w:tcPr>
          <w:p w:rsidR="005B0E0B" w:rsidRPr="00E33422" w:rsidRDefault="005B0E0B" w:rsidP="00D54CE9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1161" w:type="dxa"/>
            <w:vAlign w:val="center"/>
          </w:tcPr>
          <w:p w:rsidR="005B0E0B" w:rsidRPr="00E33422" w:rsidRDefault="005B0E0B" w:rsidP="008A76A0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84</w:t>
            </w:r>
          </w:p>
        </w:tc>
      </w:tr>
      <w:tr w:rsidR="006C5D59" w:rsidRPr="00E33422" w:rsidTr="7574625D">
        <w:tc>
          <w:tcPr>
            <w:tcW w:w="884" w:type="dxa"/>
            <w:vAlign w:val="center"/>
          </w:tcPr>
          <w:p w:rsidR="006C5D59" w:rsidRPr="00E33422" w:rsidRDefault="006C5D59" w:rsidP="006C5D59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583" w:type="dxa"/>
            <w:vAlign w:val="center"/>
          </w:tcPr>
          <w:p w:rsidR="006C5D59" w:rsidRPr="00E33422" w:rsidRDefault="006C5D59" w:rsidP="00D54CE9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 xml:space="preserve">#1 AND #2 </w:t>
            </w:r>
            <w:proofErr w:type="spellStart"/>
            <w:r w:rsidRPr="00E33422">
              <w:rPr>
                <w:rFonts w:ascii="Times New Roman" w:hAnsi="Times New Roman" w:cs="Times New Roman"/>
              </w:rPr>
              <w:t>Filters</w:t>
            </w:r>
            <w:proofErr w:type="spellEnd"/>
            <w:r w:rsidRPr="00E33422">
              <w:rPr>
                <w:rFonts w:ascii="Times New Roman" w:hAnsi="Times New Roman" w:cs="Times New Roman"/>
              </w:rPr>
              <w:t>: English</w:t>
            </w:r>
          </w:p>
        </w:tc>
        <w:tc>
          <w:tcPr>
            <w:tcW w:w="1161" w:type="dxa"/>
            <w:vAlign w:val="center"/>
          </w:tcPr>
          <w:p w:rsidR="006C5D59" w:rsidRPr="00E33422" w:rsidRDefault="006C5D59" w:rsidP="008A76A0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74</w:t>
            </w:r>
          </w:p>
        </w:tc>
      </w:tr>
      <w:tr w:rsidR="00960AEA" w:rsidRPr="00E33422" w:rsidTr="7574625D">
        <w:tc>
          <w:tcPr>
            <w:tcW w:w="9628" w:type="dxa"/>
            <w:gridSpan w:val="3"/>
          </w:tcPr>
          <w:p w:rsidR="00960AEA" w:rsidRPr="00E33422" w:rsidRDefault="00960AEA" w:rsidP="00960AEA">
            <w:pPr>
              <w:rPr>
                <w:rFonts w:ascii="Times New Roman" w:hAnsi="Times New Roman" w:cs="Times New Roman"/>
              </w:rPr>
            </w:pPr>
            <w:proofErr w:type="spellStart"/>
            <w:r w:rsidRPr="00E33422">
              <w:rPr>
                <w:rFonts w:ascii="Times New Roman" w:hAnsi="Times New Roman" w:cs="Times New Roman"/>
              </w:rPr>
              <w:t>Embase</w:t>
            </w:r>
            <w:proofErr w:type="spellEnd"/>
            <w:r w:rsidRPr="00E33422">
              <w:rPr>
                <w:rFonts w:ascii="Times New Roman" w:hAnsi="Times New Roman" w:cs="Times New Roman"/>
              </w:rPr>
              <w:t>, 30.03.2024</w:t>
            </w:r>
          </w:p>
        </w:tc>
      </w:tr>
      <w:tr w:rsidR="00960AEA" w:rsidRPr="00E33422" w:rsidTr="7574625D">
        <w:tc>
          <w:tcPr>
            <w:tcW w:w="884" w:type="dxa"/>
          </w:tcPr>
          <w:p w:rsidR="00960AEA" w:rsidRPr="00E33422" w:rsidRDefault="00960AEA" w:rsidP="00960AEA">
            <w:pPr>
              <w:rPr>
                <w:rFonts w:ascii="Times New Roman" w:hAnsi="Times New Roman" w:cs="Times New Roman"/>
              </w:rPr>
            </w:pPr>
            <w:proofErr w:type="spellStart"/>
            <w:r w:rsidRPr="00E33422">
              <w:rPr>
                <w:rFonts w:ascii="Times New Roman" w:hAnsi="Times New Roman" w:cs="Times New Roman"/>
              </w:rPr>
              <w:t>Search</w:t>
            </w:r>
            <w:proofErr w:type="spellEnd"/>
          </w:p>
        </w:tc>
        <w:tc>
          <w:tcPr>
            <w:tcW w:w="7583" w:type="dxa"/>
            <w:vAlign w:val="center"/>
          </w:tcPr>
          <w:p w:rsidR="00960AEA" w:rsidRPr="00E33422" w:rsidRDefault="00960AEA" w:rsidP="00BE5A40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3422">
              <w:rPr>
                <w:rFonts w:ascii="Times New Roman" w:hAnsi="Times New Roman" w:cs="Times New Roman"/>
              </w:rPr>
              <w:t>Query</w:t>
            </w:r>
            <w:proofErr w:type="spellEnd"/>
          </w:p>
        </w:tc>
        <w:tc>
          <w:tcPr>
            <w:tcW w:w="1161" w:type="dxa"/>
          </w:tcPr>
          <w:p w:rsidR="00960AEA" w:rsidRPr="00E33422" w:rsidRDefault="00960AEA" w:rsidP="00960AEA">
            <w:pPr>
              <w:rPr>
                <w:rFonts w:ascii="Times New Roman" w:hAnsi="Times New Roman" w:cs="Times New Roman"/>
              </w:rPr>
            </w:pPr>
            <w:proofErr w:type="spellStart"/>
            <w:r w:rsidRPr="00E33422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</w:tr>
      <w:tr w:rsidR="00960AEA" w:rsidRPr="00E33422" w:rsidTr="7574625D">
        <w:tc>
          <w:tcPr>
            <w:tcW w:w="884" w:type="dxa"/>
            <w:vAlign w:val="center"/>
          </w:tcPr>
          <w:p w:rsidR="00960AEA" w:rsidRPr="00E33422" w:rsidRDefault="00960AEA" w:rsidP="004B4710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83" w:type="dxa"/>
            <w:vAlign w:val="center"/>
          </w:tcPr>
          <w:p w:rsidR="00960AEA" w:rsidRPr="00E33422" w:rsidRDefault="00960AEA" w:rsidP="00D54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33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ideline:ti</w:t>
            </w:r>
            <w:proofErr w:type="spellEnd"/>
            <w:r w:rsidRPr="00E33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E33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uidelines:ti</w:t>
            </w:r>
            <w:proofErr w:type="spellEnd"/>
            <w:r w:rsidRPr="00E33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E33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nsensus:ti</w:t>
            </w:r>
            <w:proofErr w:type="spellEnd"/>
            <w:r w:rsidRPr="00E33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E33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mmendation:ti</w:t>
            </w:r>
            <w:proofErr w:type="spellEnd"/>
            <w:r w:rsidRPr="00E33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OR </w:t>
            </w:r>
            <w:proofErr w:type="spellStart"/>
            <w:r w:rsidRPr="00E334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commendations:ti</w:t>
            </w:r>
            <w:proofErr w:type="spellEnd"/>
          </w:p>
        </w:tc>
        <w:tc>
          <w:tcPr>
            <w:tcW w:w="1161" w:type="dxa"/>
            <w:vAlign w:val="center"/>
          </w:tcPr>
          <w:p w:rsidR="00960AEA" w:rsidRPr="00E33422" w:rsidRDefault="00960AEA" w:rsidP="004B4710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226,561</w:t>
            </w:r>
          </w:p>
        </w:tc>
      </w:tr>
      <w:tr w:rsidR="00960AEA" w:rsidRPr="00E33422" w:rsidTr="7574625D">
        <w:tc>
          <w:tcPr>
            <w:tcW w:w="884" w:type="dxa"/>
            <w:vAlign w:val="center"/>
          </w:tcPr>
          <w:p w:rsidR="00960AEA" w:rsidRPr="00E33422" w:rsidRDefault="00960AEA" w:rsidP="004B4710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83" w:type="dxa"/>
            <w:vAlign w:val="center"/>
          </w:tcPr>
          <w:p w:rsidR="00960AEA" w:rsidRPr="00E33422" w:rsidRDefault="00960AEA" w:rsidP="00D54CE9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short stature:ti,</w:t>
            </w:r>
            <w:proofErr w:type="spellStart"/>
            <w:r w:rsidRPr="00E33422">
              <w:rPr>
                <w:rFonts w:ascii="Times New Roman" w:hAnsi="Times New Roman" w:cs="Times New Roman"/>
              </w:rPr>
              <w:t>ab</w:t>
            </w:r>
            <w:proofErr w:type="spellEnd"/>
          </w:p>
        </w:tc>
        <w:tc>
          <w:tcPr>
            <w:tcW w:w="1161" w:type="dxa"/>
            <w:vAlign w:val="center"/>
          </w:tcPr>
          <w:p w:rsidR="00960AEA" w:rsidRPr="00E33422" w:rsidRDefault="00960AEA" w:rsidP="004B4710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22,822</w:t>
            </w:r>
          </w:p>
        </w:tc>
      </w:tr>
      <w:tr w:rsidR="00960AEA" w:rsidRPr="00E33422" w:rsidTr="7574625D">
        <w:tc>
          <w:tcPr>
            <w:tcW w:w="884" w:type="dxa"/>
            <w:vAlign w:val="center"/>
          </w:tcPr>
          <w:p w:rsidR="00960AEA" w:rsidRPr="00E33422" w:rsidRDefault="00960AEA" w:rsidP="004B4710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83" w:type="dxa"/>
            <w:vAlign w:val="center"/>
          </w:tcPr>
          <w:p w:rsidR="00960AEA" w:rsidRPr="00E33422" w:rsidRDefault="00960AEA" w:rsidP="00D54CE9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1161" w:type="dxa"/>
            <w:vAlign w:val="center"/>
          </w:tcPr>
          <w:p w:rsidR="00960AEA" w:rsidRPr="00E33422" w:rsidRDefault="00960AEA" w:rsidP="004B4710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91</w:t>
            </w:r>
          </w:p>
        </w:tc>
      </w:tr>
      <w:tr w:rsidR="00960AEA" w:rsidRPr="00E33422" w:rsidTr="7574625D">
        <w:tc>
          <w:tcPr>
            <w:tcW w:w="884" w:type="dxa"/>
            <w:vAlign w:val="center"/>
          </w:tcPr>
          <w:p w:rsidR="00960AEA" w:rsidRPr="00E33422" w:rsidRDefault="00960AEA" w:rsidP="004B4710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583" w:type="dxa"/>
            <w:vAlign w:val="center"/>
          </w:tcPr>
          <w:p w:rsidR="00960AEA" w:rsidRPr="00E33422" w:rsidRDefault="00960AEA" w:rsidP="00D54CE9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#1 AND #2 AND [english]/</w:t>
            </w:r>
            <w:proofErr w:type="spellStart"/>
            <w:r w:rsidRPr="00E33422">
              <w:rPr>
                <w:rFonts w:ascii="Times New Roman" w:hAnsi="Times New Roman" w:cs="Times New Roman"/>
              </w:rPr>
              <w:t>lim</w:t>
            </w:r>
            <w:proofErr w:type="spellEnd"/>
          </w:p>
        </w:tc>
        <w:tc>
          <w:tcPr>
            <w:tcW w:w="1161" w:type="dxa"/>
            <w:vAlign w:val="center"/>
          </w:tcPr>
          <w:p w:rsidR="00960AEA" w:rsidRPr="00E33422" w:rsidRDefault="00960AEA" w:rsidP="004B4710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77</w:t>
            </w:r>
          </w:p>
        </w:tc>
      </w:tr>
      <w:tr w:rsidR="00FC2E62" w:rsidRPr="00E33422" w:rsidTr="7574625D">
        <w:tc>
          <w:tcPr>
            <w:tcW w:w="9628" w:type="dxa"/>
            <w:gridSpan w:val="3"/>
          </w:tcPr>
          <w:p w:rsidR="00FC2E62" w:rsidRPr="00E33422" w:rsidRDefault="00FC2E62" w:rsidP="00FC2E62">
            <w:pPr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 xml:space="preserve">Web </w:t>
            </w:r>
            <w:proofErr w:type="spellStart"/>
            <w:r w:rsidRPr="00E33422">
              <w:rPr>
                <w:rFonts w:ascii="Times New Roman" w:hAnsi="Times New Roman" w:cs="Times New Roman"/>
              </w:rPr>
              <w:t>of</w:t>
            </w:r>
            <w:proofErr w:type="spellEnd"/>
            <w:r w:rsidRPr="00E33422">
              <w:rPr>
                <w:rFonts w:ascii="Times New Roman" w:hAnsi="Times New Roman" w:cs="Times New Roman"/>
              </w:rPr>
              <w:t xml:space="preserve"> Science, 30.03.2024</w:t>
            </w:r>
          </w:p>
        </w:tc>
      </w:tr>
      <w:tr w:rsidR="00FC2E62" w:rsidRPr="00E33422" w:rsidTr="7574625D">
        <w:tc>
          <w:tcPr>
            <w:tcW w:w="884" w:type="dxa"/>
          </w:tcPr>
          <w:p w:rsidR="00FC2E62" w:rsidRPr="00E33422" w:rsidRDefault="00FC2E62" w:rsidP="00FC2E62">
            <w:pPr>
              <w:rPr>
                <w:rFonts w:ascii="Times New Roman" w:hAnsi="Times New Roman" w:cs="Times New Roman"/>
              </w:rPr>
            </w:pPr>
            <w:proofErr w:type="spellStart"/>
            <w:r w:rsidRPr="00E33422">
              <w:rPr>
                <w:rFonts w:ascii="Times New Roman" w:hAnsi="Times New Roman" w:cs="Times New Roman"/>
              </w:rPr>
              <w:t>Search</w:t>
            </w:r>
            <w:proofErr w:type="spellEnd"/>
          </w:p>
        </w:tc>
        <w:tc>
          <w:tcPr>
            <w:tcW w:w="7583" w:type="dxa"/>
            <w:vAlign w:val="center"/>
          </w:tcPr>
          <w:p w:rsidR="00FC2E62" w:rsidRPr="00E33422" w:rsidRDefault="00FC2E62" w:rsidP="00D54C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3422">
              <w:rPr>
                <w:rFonts w:ascii="Times New Roman" w:hAnsi="Times New Roman" w:cs="Times New Roman"/>
              </w:rPr>
              <w:t>Query</w:t>
            </w:r>
            <w:proofErr w:type="spellEnd"/>
          </w:p>
        </w:tc>
        <w:tc>
          <w:tcPr>
            <w:tcW w:w="1161" w:type="dxa"/>
          </w:tcPr>
          <w:p w:rsidR="00FC2E62" w:rsidRPr="00E33422" w:rsidRDefault="00FC2E62" w:rsidP="00FC2E62">
            <w:pPr>
              <w:rPr>
                <w:rFonts w:ascii="Times New Roman" w:hAnsi="Times New Roman" w:cs="Times New Roman"/>
              </w:rPr>
            </w:pPr>
            <w:proofErr w:type="spellStart"/>
            <w:r w:rsidRPr="00E33422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</w:tr>
      <w:tr w:rsidR="00FC2E62" w:rsidRPr="00E33422" w:rsidTr="7574625D">
        <w:tc>
          <w:tcPr>
            <w:tcW w:w="884" w:type="dxa"/>
            <w:vAlign w:val="center"/>
          </w:tcPr>
          <w:p w:rsidR="00FC2E62" w:rsidRPr="00E33422" w:rsidRDefault="00FC2E62" w:rsidP="00FC2E62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83" w:type="dxa"/>
            <w:vAlign w:val="center"/>
          </w:tcPr>
          <w:p w:rsidR="00FC2E62" w:rsidRPr="00E33422" w:rsidRDefault="00FC2E62" w:rsidP="00D54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3422">
              <w:rPr>
                <w:rFonts w:ascii="Times New Roman" w:hAnsi="Times New Roman" w:cs="Times New Roman"/>
                <w:lang w:val="en-US"/>
              </w:rPr>
              <w:t>TI= (guideline OR guidelines OR consensus)</w:t>
            </w:r>
          </w:p>
        </w:tc>
        <w:tc>
          <w:tcPr>
            <w:tcW w:w="1161" w:type="dxa"/>
            <w:vAlign w:val="center"/>
          </w:tcPr>
          <w:p w:rsidR="00FC2E62" w:rsidRPr="00E33422" w:rsidRDefault="00FC2E62" w:rsidP="00FC2E62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167,345</w:t>
            </w:r>
          </w:p>
        </w:tc>
      </w:tr>
      <w:tr w:rsidR="00FC2E62" w:rsidRPr="00E33422" w:rsidTr="7574625D">
        <w:tc>
          <w:tcPr>
            <w:tcW w:w="884" w:type="dxa"/>
            <w:vAlign w:val="center"/>
          </w:tcPr>
          <w:p w:rsidR="00FC2E62" w:rsidRPr="00E33422" w:rsidRDefault="00FC2E62" w:rsidP="00FC2E62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7583" w:type="dxa"/>
            <w:vAlign w:val="center"/>
          </w:tcPr>
          <w:p w:rsidR="00FC2E62" w:rsidRPr="00E33422" w:rsidRDefault="00FC2E62" w:rsidP="00D54C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3422">
              <w:rPr>
                <w:rFonts w:ascii="Times New Roman" w:hAnsi="Times New Roman" w:cs="Times New Roman"/>
              </w:rPr>
              <w:t>TS=</w:t>
            </w:r>
            <w:proofErr w:type="spellEnd"/>
            <w:r w:rsidRPr="00E33422">
              <w:rPr>
                <w:rFonts w:ascii="Times New Roman" w:hAnsi="Times New Roman" w:cs="Times New Roman"/>
              </w:rPr>
              <w:t xml:space="preserve"> (short stature)</w:t>
            </w:r>
          </w:p>
        </w:tc>
        <w:tc>
          <w:tcPr>
            <w:tcW w:w="1161" w:type="dxa"/>
            <w:vAlign w:val="center"/>
          </w:tcPr>
          <w:p w:rsidR="00FC2E62" w:rsidRPr="00E33422" w:rsidRDefault="00FC2E62" w:rsidP="00FC2E62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16,344</w:t>
            </w:r>
          </w:p>
        </w:tc>
      </w:tr>
      <w:tr w:rsidR="00FC2E62" w:rsidRPr="00E33422" w:rsidTr="7574625D">
        <w:tc>
          <w:tcPr>
            <w:tcW w:w="884" w:type="dxa"/>
            <w:vAlign w:val="center"/>
          </w:tcPr>
          <w:p w:rsidR="00FC2E62" w:rsidRPr="00E33422" w:rsidRDefault="00FC2E62" w:rsidP="00FC2E62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7583" w:type="dxa"/>
            <w:vAlign w:val="center"/>
          </w:tcPr>
          <w:p w:rsidR="00FC2E62" w:rsidRPr="00E33422" w:rsidRDefault="00FC2E62" w:rsidP="00D54CE9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1161" w:type="dxa"/>
            <w:vAlign w:val="center"/>
          </w:tcPr>
          <w:p w:rsidR="00FC2E62" w:rsidRPr="00E33422" w:rsidRDefault="00FC2E62" w:rsidP="00FC2E62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53</w:t>
            </w:r>
          </w:p>
        </w:tc>
      </w:tr>
      <w:tr w:rsidR="00FC2E62" w:rsidRPr="00E33422" w:rsidTr="7574625D">
        <w:tc>
          <w:tcPr>
            <w:tcW w:w="884" w:type="dxa"/>
            <w:vAlign w:val="center"/>
          </w:tcPr>
          <w:p w:rsidR="00FC2E62" w:rsidRPr="00E33422" w:rsidRDefault="00FC2E62" w:rsidP="00FC2E62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7583" w:type="dxa"/>
            <w:vAlign w:val="center"/>
          </w:tcPr>
          <w:p w:rsidR="00FC2E62" w:rsidRPr="00E33422" w:rsidRDefault="00FC2E62" w:rsidP="00D54CE9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(#1 AND #2) AND English (</w:t>
            </w:r>
            <w:proofErr w:type="spellStart"/>
            <w:r w:rsidRPr="00E33422">
              <w:rPr>
                <w:rFonts w:ascii="Times New Roman" w:hAnsi="Times New Roman" w:cs="Times New Roman"/>
              </w:rPr>
              <w:t>Languages</w:t>
            </w:r>
            <w:proofErr w:type="spellEnd"/>
            <w:r w:rsidRPr="00E3342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1" w:type="dxa"/>
            <w:vAlign w:val="center"/>
          </w:tcPr>
          <w:p w:rsidR="00FC2E62" w:rsidRPr="00E33422" w:rsidRDefault="00FC2E62" w:rsidP="00FC2E62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51</w:t>
            </w:r>
          </w:p>
        </w:tc>
      </w:tr>
      <w:tr w:rsidR="00D54CE9" w:rsidRPr="00E33422" w:rsidTr="7574625D">
        <w:tc>
          <w:tcPr>
            <w:tcW w:w="9628" w:type="dxa"/>
            <w:gridSpan w:val="3"/>
          </w:tcPr>
          <w:p w:rsidR="00D54CE9" w:rsidRPr="00E33422" w:rsidRDefault="00D54CE9" w:rsidP="00D54CE9">
            <w:pPr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 xml:space="preserve">Google </w:t>
            </w:r>
            <w:proofErr w:type="spellStart"/>
            <w:r w:rsidRPr="00E33422">
              <w:rPr>
                <w:rFonts w:ascii="Times New Roman" w:hAnsi="Times New Roman" w:cs="Times New Roman"/>
              </w:rPr>
              <w:t>Scholar</w:t>
            </w:r>
            <w:proofErr w:type="spellEnd"/>
            <w:r w:rsidRPr="00E33422">
              <w:rPr>
                <w:rFonts w:ascii="Times New Roman" w:hAnsi="Times New Roman" w:cs="Times New Roman"/>
              </w:rPr>
              <w:t>, 02.04.2024</w:t>
            </w:r>
          </w:p>
        </w:tc>
      </w:tr>
      <w:tr w:rsidR="00D54CE9" w:rsidRPr="00E33422" w:rsidTr="7574625D">
        <w:tc>
          <w:tcPr>
            <w:tcW w:w="884" w:type="dxa"/>
          </w:tcPr>
          <w:p w:rsidR="00D54CE9" w:rsidRPr="00E33422" w:rsidRDefault="00D54CE9" w:rsidP="00D54CE9">
            <w:pPr>
              <w:rPr>
                <w:rFonts w:ascii="Times New Roman" w:hAnsi="Times New Roman" w:cs="Times New Roman"/>
              </w:rPr>
            </w:pPr>
            <w:proofErr w:type="spellStart"/>
            <w:r w:rsidRPr="00E33422">
              <w:rPr>
                <w:rFonts w:ascii="Times New Roman" w:hAnsi="Times New Roman" w:cs="Times New Roman"/>
              </w:rPr>
              <w:t>Search</w:t>
            </w:r>
            <w:proofErr w:type="spellEnd"/>
          </w:p>
        </w:tc>
        <w:tc>
          <w:tcPr>
            <w:tcW w:w="7583" w:type="dxa"/>
            <w:vAlign w:val="center"/>
          </w:tcPr>
          <w:p w:rsidR="00D54CE9" w:rsidRPr="00E33422" w:rsidRDefault="00D54CE9" w:rsidP="00D54CE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3422">
              <w:rPr>
                <w:rFonts w:ascii="Times New Roman" w:hAnsi="Times New Roman" w:cs="Times New Roman"/>
              </w:rPr>
              <w:t>Query</w:t>
            </w:r>
            <w:proofErr w:type="spellEnd"/>
          </w:p>
        </w:tc>
        <w:tc>
          <w:tcPr>
            <w:tcW w:w="1161" w:type="dxa"/>
          </w:tcPr>
          <w:p w:rsidR="00D54CE9" w:rsidRPr="00E33422" w:rsidRDefault="00D54CE9" w:rsidP="00D54CE9">
            <w:pPr>
              <w:rPr>
                <w:rFonts w:ascii="Times New Roman" w:hAnsi="Times New Roman" w:cs="Times New Roman"/>
              </w:rPr>
            </w:pPr>
            <w:proofErr w:type="spellStart"/>
            <w:r w:rsidRPr="00E33422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</w:tr>
      <w:tr w:rsidR="00D54CE9" w:rsidRPr="00E33422" w:rsidTr="7574625D">
        <w:tc>
          <w:tcPr>
            <w:tcW w:w="884" w:type="dxa"/>
            <w:vAlign w:val="center"/>
          </w:tcPr>
          <w:p w:rsidR="00D54CE9" w:rsidRPr="00E33422" w:rsidRDefault="00D54CE9" w:rsidP="00D54CE9">
            <w:pPr>
              <w:jc w:val="center"/>
              <w:rPr>
                <w:rFonts w:ascii="Times New Roman" w:hAnsi="Times New Roman" w:cs="Times New Roman"/>
              </w:rPr>
            </w:pPr>
            <w:r w:rsidRPr="00E33422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7583" w:type="dxa"/>
            <w:vAlign w:val="center"/>
          </w:tcPr>
          <w:p w:rsidR="00D54CE9" w:rsidRPr="00E33422" w:rsidRDefault="00D54CE9" w:rsidP="00D54CE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E33422">
              <w:rPr>
                <w:rFonts w:ascii="Times New Roman" w:hAnsi="Times New Roman" w:cs="Times New Roman"/>
                <w:lang w:val="en-US"/>
              </w:rPr>
              <w:t>(guideline OR guidelines OR consensus) AND (short stature)</w:t>
            </w:r>
          </w:p>
        </w:tc>
        <w:tc>
          <w:tcPr>
            <w:tcW w:w="1161" w:type="dxa"/>
          </w:tcPr>
          <w:p w:rsidR="00D54CE9" w:rsidRPr="00E33422" w:rsidRDefault="27B8044C" w:rsidP="00D54CE9">
            <w:pPr>
              <w:rPr>
                <w:rFonts w:ascii="Times New Roman" w:hAnsi="Times New Roman" w:cs="Times New Roman"/>
              </w:rPr>
            </w:pPr>
            <w:r w:rsidRPr="7574625D">
              <w:rPr>
                <w:rFonts w:ascii="Times New Roman" w:hAnsi="Times New Roman" w:cs="Times New Roman"/>
                <w:sz w:val="18"/>
                <w:szCs w:val="18"/>
              </w:rPr>
              <w:t xml:space="preserve">First 50 </w:t>
            </w:r>
            <w:proofErr w:type="spellStart"/>
            <w:r w:rsidRPr="7574625D">
              <w:rPr>
                <w:rFonts w:ascii="Times New Roman" w:hAnsi="Times New Roman" w:cs="Times New Roman"/>
                <w:sz w:val="18"/>
                <w:szCs w:val="18"/>
              </w:rPr>
              <w:t>records</w:t>
            </w:r>
            <w:proofErr w:type="spellEnd"/>
            <w:r w:rsidRPr="7574625D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7574625D">
              <w:rPr>
                <w:rFonts w:ascii="Times New Roman" w:hAnsi="Times New Roman" w:cs="Times New Roman"/>
                <w:sz w:val="18"/>
                <w:szCs w:val="18"/>
              </w:rPr>
              <w:t>examined</w:t>
            </w:r>
            <w:proofErr w:type="spellEnd"/>
          </w:p>
        </w:tc>
      </w:tr>
    </w:tbl>
    <w:p w:rsidR="006D3DFF" w:rsidRDefault="006D3DFF">
      <w:pPr>
        <w:sectPr w:rsidR="006D3DFF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222192" w:rsidRDefault="00222192">
      <w:pPr>
        <w:rPr>
          <w:lang w:val="en-US"/>
        </w:rPr>
      </w:pPr>
    </w:p>
    <w:tbl>
      <w:tblPr>
        <w:tblStyle w:val="Grigliatabella"/>
        <w:tblW w:w="0" w:type="auto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ook w:val="04A0"/>
      </w:tblPr>
      <w:tblGrid>
        <w:gridCol w:w="9628"/>
      </w:tblGrid>
      <w:tr w:rsidR="000B3287" w:rsidRPr="00EF7E60" w:rsidTr="00DF5376">
        <w:trPr>
          <w:trHeight w:val="1134"/>
        </w:trPr>
        <w:tc>
          <w:tcPr>
            <w:tcW w:w="9628" w:type="dxa"/>
            <w:vAlign w:val="center"/>
          </w:tcPr>
          <w:p w:rsidR="000B3287" w:rsidRPr="00EF7E60" w:rsidRDefault="00EF7E60" w:rsidP="00DF5376">
            <w:pPr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</w:pPr>
            <w:r w:rsidRPr="00EF7E60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  <w:t xml:space="preserve">Supplementary File </w:t>
            </w:r>
            <w:r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  <w:t xml:space="preserve"> 2</w:t>
            </w:r>
            <w:r w:rsidR="00B478CA" w:rsidRPr="00EF7E60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  <w:t xml:space="preserve">- </w:t>
            </w:r>
            <w:r w:rsidR="00B478CA" w:rsidRPr="00E33422">
              <w:rPr>
                <w:rFonts w:ascii="Times New Roman" w:hAnsi="Times New Roman" w:cs="Times New Roman"/>
                <w:i/>
                <w:iCs/>
                <w:sz w:val="28"/>
                <w:szCs w:val="28"/>
                <w:lang w:val="en-US"/>
              </w:rPr>
              <w:t>PRISMA 2020 Flow Diagram</w:t>
            </w:r>
          </w:p>
        </w:tc>
      </w:tr>
      <w:tr w:rsidR="000B3287" w:rsidRPr="00EF7E60" w:rsidTr="00DF5376">
        <w:tc>
          <w:tcPr>
            <w:tcW w:w="9628" w:type="dxa"/>
            <w:vAlign w:val="center"/>
          </w:tcPr>
          <w:p w:rsidR="009373C7" w:rsidRPr="00EF7E60" w:rsidRDefault="009373C7" w:rsidP="00DF5376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A04886" w:rsidP="00DF5376">
            <w:pPr>
              <w:jc w:val="center"/>
              <w:rPr>
                <w:lang w:val="en-US"/>
              </w:rPr>
            </w:pPr>
            <w:r>
              <w:rPr>
                <w:noProof/>
              </w:rPr>
              <w:pict>
                <v:shapetype id="_x0000_t176" coordsize="21600,21600" o:spt="176" adj="2700" path="m@0,qx0@0l0@2qy@0,21600l@1,21600qx21600@2l21600@0qy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gradientshapeok="t" limo="10800,10800" o:connecttype="custom" o:connectlocs="@8,0;0,@9;@8,@7;@6,@9" textboxrect="@3,@3,@4,@5"/>
                </v:shapetype>
                <v:shape id="Flowchart: Alternate Process 29" o:spid="_x0000_s1026" type="#_x0000_t176" style="position:absolute;left:0;text-align:left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" fillcolor="yellow" strokecolor="#074e69 [1607]" strokeweight="1pt">
                  <v:textbox>
                    <w:txbxContent>
                      <w:p w:rsidR="009373C7" w:rsidRPr="009373C7" w:rsidRDefault="009373C7" w:rsidP="009373C7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</w:pPr>
                        <w:r w:rsidRPr="009373C7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  <w:lang w:val="en-US"/>
                          </w:rPr>
                          <w:t>Identification of studies via databases and search engines</w:t>
                        </w:r>
                      </w:p>
                    </w:txbxContent>
                  </v:textbox>
                </v:shape>
              </w:pict>
            </w: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EF7E60" w:rsidP="00DF5376">
            <w:pPr>
              <w:jc w:val="center"/>
              <w:rPr>
                <w:lang w:val="en-US"/>
              </w:rPr>
            </w:pPr>
            <w:r>
              <w:rPr>
                <w:noProof/>
              </w:rPr>
              <w:pict>
                <v:shape id="Flowchart: Alternate Process 31" o:spid="_x0000_s1029" type="#_x0000_t176" style="position:absolute;left:0;text-align:left;margin-left:-31.7pt;margin-top:41.9pt;width:100.55pt;height:20.45pt;rotation:-90;z-index:251673600;visibility:visibl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" fillcolor="#83caeb [1300]" strokecolor="black [3213]" strokeweight="1pt">
                  <v:textbox>
                    <w:txbxContent>
                      <w:p w:rsidR="009373C7" w:rsidRPr="001502CF" w:rsidRDefault="009373C7" w:rsidP="009373C7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proofErr w:type="spellStart"/>
                        <w:r w:rsidRPr="001502CF"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dentification</w:t>
                        </w:r>
                        <w:proofErr w:type="spellEnd"/>
                      </w:p>
                    </w:txbxContent>
                  </v:textbox>
                </v:shape>
              </w:pict>
            </w:r>
            <w:r w:rsidR="00A04886">
              <w:rPr>
                <w:noProof/>
              </w:rPr>
              <w:pict>
                <v:rect id="Rectangle 2" o:spid="_x0000_s1027" style="position:absolute;left:0;text-align:left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  <v:textbox>
                    <w:txbxContent>
                      <w:p w:rsidR="009373C7" w:rsidRPr="009373C7" w:rsidRDefault="009373C7" w:rsidP="009373C7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 xml:space="preserve">Records removed </w:t>
                        </w:r>
                        <w:r w:rsidRPr="009373C7">
                          <w:rPr>
                            <w:rFonts w:ascii="Arial" w:hAnsi="Arial" w:cs="Arial"/>
                            <w:i/>
                            <w:iCs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before screening</w:t>
                        </w:r>
                        <w:r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:</w:t>
                        </w:r>
                      </w:p>
                      <w:p w:rsidR="009373C7" w:rsidRPr="009373C7" w:rsidRDefault="009373C7" w:rsidP="009373C7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 xml:space="preserve">Duplicate records </w:t>
                        </w:r>
                        <w:r w:rsidR="00A327ED"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removed (</w:t>
                        </w:r>
                        <w:r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n= 111)</w:t>
                        </w:r>
                      </w:p>
                    </w:txbxContent>
                  </v:textbox>
                </v:rect>
              </w:pict>
            </w:r>
            <w:r w:rsidR="00A04886">
              <w:rPr>
                <w:noProof/>
              </w:rPr>
              <w:pict>
                <v:rect id="Rectangle 1" o:spid="_x0000_s1028" style="position:absolute;left:0;text-align:left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  <v:textbox>
                    <w:txbxContent>
                      <w:p w:rsidR="009373C7" w:rsidRPr="009373C7" w:rsidRDefault="009373C7" w:rsidP="009373C7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Records identified from:</w:t>
                        </w:r>
                      </w:p>
                      <w:p w:rsidR="009373C7" w:rsidRPr="009373C7" w:rsidRDefault="009373C7" w:rsidP="009373C7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Databases (n = 202)</w:t>
                        </w:r>
                      </w:p>
                      <w:p w:rsidR="009373C7" w:rsidRDefault="009373C7" w:rsidP="009373C7">
                        <w:pPr>
                          <w:pStyle w:val="Paragrafoelenco"/>
                          <w:numPr>
                            <w:ilvl w:val="0"/>
                            <w:numId w:val="1"/>
                          </w:numPr>
                          <w:ind w:left="567" w:hanging="141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ubMed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(n = 74)</w:t>
                        </w:r>
                      </w:p>
                      <w:p w:rsidR="009373C7" w:rsidRDefault="009373C7" w:rsidP="009373C7">
                        <w:pPr>
                          <w:pStyle w:val="Paragrafoelenco"/>
                          <w:numPr>
                            <w:ilvl w:val="0"/>
                            <w:numId w:val="1"/>
                          </w:numPr>
                          <w:ind w:left="567" w:hanging="141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Embase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(n = 77)</w:t>
                        </w:r>
                      </w:p>
                      <w:p w:rsidR="009373C7" w:rsidRPr="008D5255" w:rsidRDefault="009373C7" w:rsidP="009373C7">
                        <w:pPr>
                          <w:pStyle w:val="Paragrafoelenco"/>
                          <w:numPr>
                            <w:ilvl w:val="0"/>
                            <w:numId w:val="1"/>
                          </w:numPr>
                          <w:ind w:left="567" w:hanging="141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Web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f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Science (n = 51)</w:t>
                        </w:r>
                      </w:p>
                      <w:p w:rsidR="009373C7" w:rsidRDefault="009373C7" w:rsidP="009373C7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earch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engine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(n = 50)</w:t>
                        </w:r>
                      </w:p>
                      <w:p w:rsidR="009373C7" w:rsidRPr="008D5255" w:rsidRDefault="009373C7" w:rsidP="009373C7">
                        <w:pPr>
                          <w:pStyle w:val="Paragrafoelenco"/>
                          <w:numPr>
                            <w:ilvl w:val="0"/>
                            <w:numId w:val="1"/>
                          </w:numPr>
                          <w:ind w:left="567" w:hanging="141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Google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cholar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(n = 50)</w:t>
                        </w:r>
                      </w:p>
                    </w:txbxContent>
                  </v:textbox>
                </v:rect>
              </w:pict>
            </w: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A04886" w:rsidP="00DF5376">
            <w:pPr>
              <w:jc w:val="center"/>
              <w:rPr>
                <w:lang w:val="en-US"/>
              </w:rPr>
            </w:pPr>
            <w:r>
              <w:rPr>
                <w:noProof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14" o:spid="_x0000_s1046" type="#_x0000_t32" style="position:absolute;left:0;text-align:left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  <v:stroke endarrow="block" joinstyle="miter"/>
                </v:shape>
              </w:pict>
            </w: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A04886" w:rsidP="00DF5376">
            <w:pPr>
              <w:jc w:val="center"/>
              <w:rPr>
                <w:lang w:val="en-US"/>
              </w:rPr>
            </w:pPr>
            <w:r>
              <w:rPr>
                <w:noProof/>
              </w:rPr>
              <w:pict>
                <v:shape id="Straight Arrow Connector 27" o:spid="_x0000_s1045" type="#_x0000_t32" style="position:absolute;left:0;text-align:left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  <v:stroke endarrow="block" joinstyle="miter"/>
                </v:shape>
              </w:pict>
            </w: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A04886" w:rsidP="00DF5376">
            <w:pPr>
              <w:jc w:val="center"/>
              <w:rPr>
                <w:lang w:val="en-US"/>
              </w:rPr>
            </w:pPr>
            <w:r>
              <w:rPr>
                <w:noProof/>
              </w:rPr>
              <w:pict>
                <v:shape id="Straight Arrow Connector 15" o:spid="_x0000_s1044" type="#_x0000_t32" style="position:absolute;left:0;text-align:left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  <v:stroke endarrow="block" joinstyle="miter"/>
                </v:shape>
              </w:pict>
            </w:r>
            <w:r>
              <w:rPr>
                <w:noProof/>
              </w:rPr>
              <w:pict>
                <v:rect id="Rectangle 3" o:spid="_x0000_s1030" style="position:absolute;left:0;text-align:left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  <v:textbox>
                    <w:txbxContent>
                      <w:p w:rsidR="009373C7" w:rsidRDefault="009373C7" w:rsidP="009373C7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proofErr w:type="spellStart"/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creened</w:t>
                        </w:r>
                        <w:proofErr w:type="spellEnd"/>
                      </w:p>
                      <w:p w:rsidR="009373C7" w:rsidRPr="00560609" w:rsidRDefault="009373C7" w:rsidP="009373C7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 141)</w:t>
                        </w:r>
                      </w:p>
                    </w:txbxContent>
                  </v:textbox>
                </v:rect>
              </w:pict>
            </w:r>
            <w:r>
              <w:rPr>
                <w:noProof/>
              </w:rPr>
              <w:pict>
                <v:rect id="Rectangle 4" o:spid="_x0000_s1031" style="position:absolute;left:0;text-align:left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  <v:textbox>
                    <w:txbxContent>
                      <w:p w:rsidR="009373C7" w:rsidRDefault="009373C7" w:rsidP="009373C7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proofErr w:type="spellStart"/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cord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excluded**</w:t>
                        </w:r>
                      </w:p>
                      <w:p w:rsidR="009373C7" w:rsidRPr="00560609" w:rsidRDefault="009373C7" w:rsidP="009373C7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(n = 121)</w:t>
                        </w:r>
                      </w:p>
                    </w:txbxContent>
                  </v:textbox>
                </v:rect>
              </w:pict>
            </w: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A04886" w:rsidP="00DF5376">
            <w:pPr>
              <w:jc w:val="center"/>
              <w:rPr>
                <w:lang w:val="en-US"/>
              </w:rPr>
            </w:pPr>
            <w:r>
              <w:rPr>
                <w:noProof/>
              </w:rPr>
              <w:pict>
                <v:shape id="Straight Arrow Connector 35" o:spid="_x0000_s1043" type="#_x0000_t32" style="position:absolute;left:0;text-align:left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  <v:stroke endarrow="block" joinstyle="miter"/>
                </v:shape>
              </w:pict>
            </w: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A04886" w:rsidP="00DF5376">
            <w:pPr>
              <w:jc w:val="center"/>
              <w:rPr>
                <w:lang w:val="en-US"/>
              </w:rPr>
            </w:pPr>
            <w:r>
              <w:rPr>
                <w:noProof/>
              </w:rPr>
              <w:pict>
                <v:rect id="Rectangle 5" o:spid="_x0000_s1032" style="position:absolute;left:0;text-align:left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  <v:textbox>
                    <w:txbxContent>
                      <w:p w:rsidR="009373C7" w:rsidRPr="009373C7" w:rsidRDefault="009373C7" w:rsidP="009373C7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Reports sought for retrieval</w:t>
                        </w:r>
                      </w:p>
                      <w:p w:rsidR="009373C7" w:rsidRPr="009373C7" w:rsidRDefault="009373C7" w:rsidP="009373C7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(n = 20)</w:t>
                        </w:r>
                      </w:p>
                    </w:txbxContent>
                  </v:textbox>
                </v:rect>
              </w:pict>
            </w:r>
            <w:r>
              <w:rPr>
                <w:noProof/>
              </w:rPr>
              <w:pict>
                <v:shape id="Straight Arrow Connector 16" o:spid="_x0000_s1042" type="#_x0000_t32" style="position:absolute;left:0;text-align:left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  <v:stroke endarrow="block" joinstyle="miter"/>
                </v:shape>
              </w:pict>
            </w:r>
            <w:r>
              <w:rPr>
                <w:noProof/>
              </w:rPr>
              <w:pict>
                <v:rect id="Rectangle 6" o:spid="_x0000_s1033" style="position:absolute;left:0;text-align:left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  <v:textbox>
                    <w:txbxContent>
                      <w:p w:rsidR="009373C7" w:rsidRDefault="009373C7" w:rsidP="009373C7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proofErr w:type="spellStart"/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p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or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t</w:t>
                        </w:r>
                        <w:r w:rsidRPr="0056060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s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not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retrieved</w:t>
                        </w:r>
                        <w:proofErr w:type="spellEnd"/>
                      </w:p>
                      <w:p w:rsidR="009373C7" w:rsidRPr="00560609" w:rsidRDefault="009373C7" w:rsidP="009373C7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 xml:space="preserve">(n = </w:t>
                        </w:r>
                        <w:r w:rsidR="00F64E18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2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</w:rPr>
                          <w:t>)</w:t>
                        </w:r>
                      </w:p>
                    </w:txbxContent>
                  </v:textbox>
                </v:rect>
              </w:pict>
            </w: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A04886" w:rsidP="00DF5376">
            <w:pPr>
              <w:jc w:val="center"/>
              <w:rPr>
                <w:lang w:val="en-US"/>
              </w:rPr>
            </w:pPr>
            <w:r>
              <w:rPr>
                <w:noProof/>
              </w:rPr>
              <w:pict>
                <v:shape id="Flowchart: Alternate Process 32" o:spid="_x0000_s1034" type="#_x0000_t176" style="position:absolute;left:0;text-align:left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" fillcolor="#83caeb [1300]" strokecolor="black [3213]" strokeweight="1pt">
                  <v:textbox>
                    <w:txbxContent>
                      <w:p w:rsidR="009373C7" w:rsidRDefault="009373C7" w:rsidP="009373C7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Screening</w:t>
                        </w:r>
                      </w:p>
                      <w:p w:rsidR="009373C7" w:rsidRPr="001502CF" w:rsidRDefault="009373C7" w:rsidP="009373C7">
                        <w:pP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</w:p>
                    </w:txbxContent>
                  </v:textbox>
                </v:shape>
              </w:pict>
            </w:r>
          </w:p>
          <w:p w:rsidR="009373C7" w:rsidRPr="00EF7E60" w:rsidRDefault="00A04886" w:rsidP="00DF5376">
            <w:pPr>
              <w:jc w:val="center"/>
              <w:rPr>
                <w:lang w:val="en-US"/>
              </w:rPr>
            </w:pPr>
            <w:r>
              <w:rPr>
                <w:noProof/>
              </w:rPr>
              <w:pict>
                <v:shape id="Straight Arrow Connector 36" o:spid="_x0000_s1041" type="#_x0000_t32" style="position:absolute;left:0;text-align:left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  <v:stroke endarrow="block" joinstyle="miter"/>
                </v:shape>
              </w:pict>
            </w: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A04886" w:rsidP="00DF5376">
            <w:pPr>
              <w:jc w:val="center"/>
              <w:rPr>
                <w:lang w:val="en-US"/>
              </w:rPr>
            </w:pPr>
            <w:r>
              <w:rPr>
                <w:noProof/>
              </w:rPr>
              <w:pict>
                <v:shape id="Straight Arrow Connector 17" o:spid="_x0000_s1040" type="#_x0000_t32" style="position:absolute;left:0;text-align:left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  <v:stroke endarrow="block" joinstyle="miter"/>
                </v:shape>
              </w:pict>
            </w:r>
            <w:r>
              <w:rPr>
                <w:noProof/>
              </w:rPr>
              <w:pict>
                <v:rect id="Rectangle 8" o:spid="_x0000_s1035" style="position:absolute;left:0;text-align:left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  <v:textbox>
                    <w:txbxContent>
                      <w:p w:rsidR="009373C7" w:rsidRPr="009373C7" w:rsidRDefault="009373C7" w:rsidP="009373C7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Reports assessed for eligibility</w:t>
                        </w:r>
                      </w:p>
                      <w:p w:rsidR="009373C7" w:rsidRPr="009373C7" w:rsidRDefault="009373C7" w:rsidP="009373C7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(n =</w:t>
                        </w:r>
                        <w:r w:rsidR="00A31B84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18</w:t>
                        </w:r>
                        <w:r w:rsidR="00A31B84"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</w:pict>
            </w:r>
            <w:r>
              <w:rPr>
                <w:noProof/>
              </w:rPr>
              <w:pict>
                <v:rect id="Rectangle 9" o:spid="_x0000_s1036" style="position:absolute;left:0;text-align:left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  <v:textbox>
                    <w:txbxContent>
                      <w:p w:rsidR="009373C7" w:rsidRPr="009373C7" w:rsidRDefault="009373C7" w:rsidP="009373C7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Reports excluded:</w:t>
                        </w:r>
                        <w:r w:rsidR="00EC5649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12</w:t>
                        </w:r>
                      </w:p>
                      <w:p w:rsidR="009373C7" w:rsidRPr="00EC5649" w:rsidRDefault="00EC5649" w:rsidP="00EC5649">
                        <w:pPr>
                          <w:ind w:left="284"/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Study Design</w:t>
                        </w:r>
                        <w:r w:rsidR="009373C7"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 xml:space="preserve"> (n =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12</w:t>
                        </w:r>
                        <w:r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</w:pict>
            </w: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A04886" w:rsidP="00DF5376">
            <w:pPr>
              <w:jc w:val="center"/>
              <w:rPr>
                <w:lang w:val="en-US"/>
              </w:rPr>
            </w:pPr>
            <w:r>
              <w:rPr>
                <w:noProof/>
              </w:rPr>
              <w:pict>
                <v:shape id="Straight Arrow Connector 19" o:spid="_x0000_s1039" type="#_x0000_t32" style="position:absolute;left:0;text-align:left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  <v:stroke endarrow="block" joinstyle="miter"/>
                </v:shape>
              </w:pict>
            </w: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A04886" w:rsidP="00DF5376">
            <w:pPr>
              <w:jc w:val="center"/>
              <w:rPr>
                <w:lang w:val="en-US"/>
              </w:rPr>
            </w:pPr>
            <w:r>
              <w:rPr>
                <w:noProof/>
              </w:rPr>
              <w:pict>
                <v:rect id="Rectangle 13" o:spid="_x0000_s1037" style="position:absolute;left:0;text-align:left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  <v:textbox>
                    <w:txbxContent>
                      <w:p w:rsidR="009373C7" w:rsidRPr="009373C7" w:rsidRDefault="009373C7" w:rsidP="009373C7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Studies included in review</w:t>
                        </w:r>
                      </w:p>
                      <w:p w:rsidR="009373C7" w:rsidRPr="009373C7" w:rsidRDefault="009373C7" w:rsidP="009373C7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(n =</w:t>
                        </w:r>
                        <w:r w:rsidR="00A31B84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6</w:t>
                        </w:r>
                        <w:r w:rsidR="00A31B84"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)</w:t>
                        </w:r>
                      </w:p>
                      <w:p w:rsidR="009373C7" w:rsidRPr="009373C7" w:rsidRDefault="009373C7" w:rsidP="009373C7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Reports of included studies</w:t>
                        </w:r>
                      </w:p>
                      <w:p w:rsidR="009373C7" w:rsidRPr="009373C7" w:rsidRDefault="009373C7" w:rsidP="009373C7">
                        <w:pPr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</w:pPr>
                        <w:r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(n =</w:t>
                        </w:r>
                        <w:r w:rsidR="00A31B84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6</w:t>
                        </w:r>
                        <w:r w:rsidRPr="009373C7">
                          <w:rPr>
                            <w:rFonts w:ascii="Arial" w:hAnsi="Arial" w:cs="Arial"/>
                            <w:color w:val="000000" w:themeColor="text1"/>
                            <w:sz w:val="18"/>
                            <w:szCs w:val="20"/>
                            <w:lang w:val="en-US"/>
                          </w:rPr>
                          <w:t>)</w:t>
                        </w:r>
                      </w:p>
                    </w:txbxContent>
                  </v:textbox>
                </v:rect>
              </w:pict>
            </w:r>
          </w:p>
          <w:p w:rsidR="009373C7" w:rsidRPr="00EF7E60" w:rsidRDefault="00A04886" w:rsidP="00DF5376">
            <w:pPr>
              <w:jc w:val="center"/>
              <w:rPr>
                <w:lang w:val="en-US"/>
              </w:rPr>
            </w:pPr>
            <w:r>
              <w:rPr>
                <w:noProof/>
              </w:rPr>
              <w:pict>
                <v:shape id="Flowchart: Alternate Process 33" o:spid="_x0000_s1038" type="#_x0000_t176" style="position:absolute;left:0;text-align:left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" fillcolor="#45b0e1 [1940]" strokecolor="black [3213]" strokeweight="1pt">
                  <v:textbox>
                    <w:txbxContent>
                      <w:p w:rsidR="009373C7" w:rsidRPr="001502CF" w:rsidRDefault="009373C7" w:rsidP="009373C7">
                        <w:pPr>
                          <w:jc w:val="center"/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</w:pPr>
                        <w:proofErr w:type="spellStart"/>
                        <w:r>
                          <w:rPr>
                            <w:rFonts w:ascii="Arial" w:hAnsi="Arial" w:cs="Arial"/>
                            <w:b/>
                            <w:color w:val="000000" w:themeColor="text1"/>
                            <w:sz w:val="18"/>
                            <w:szCs w:val="18"/>
                          </w:rPr>
                          <w:t>Included</w:t>
                        </w:r>
                        <w:proofErr w:type="spellEnd"/>
                      </w:p>
                    </w:txbxContent>
                  </v:textbox>
                </v:shape>
              </w:pict>
            </w: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9373C7" w:rsidRPr="00EF7E60" w:rsidRDefault="009373C7" w:rsidP="00DF5376">
            <w:pPr>
              <w:jc w:val="center"/>
              <w:rPr>
                <w:lang w:val="en-US"/>
              </w:rPr>
            </w:pPr>
          </w:p>
          <w:p w:rsidR="000B3287" w:rsidRPr="00EF7E60" w:rsidRDefault="000B3287" w:rsidP="00DF5376">
            <w:pPr>
              <w:jc w:val="center"/>
              <w:rPr>
                <w:lang w:val="en-US"/>
              </w:rPr>
            </w:pPr>
          </w:p>
        </w:tc>
      </w:tr>
    </w:tbl>
    <w:p w:rsidR="00C56C8C" w:rsidRPr="00EF7E60" w:rsidRDefault="00C56C8C">
      <w:pPr>
        <w:rPr>
          <w:lang w:val="en-US"/>
        </w:rPr>
        <w:sectPr w:rsidR="00C56C8C" w:rsidRPr="00EF7E60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tbl>
      <w:tblPr>
        <w:tblStyle w:val="Grigliatabella"/>
        <w:tblW w:w="5521" w:type="pct"/>
        <w:tblInd w:w="-431" w:type="dxa"/>
        <w:tblLook w:val="04A0"/>
      </w:tblPr>
      <w:tblGrid>
        <w:gridCol w:w="6820"/>
        <w:gridCol w:w="4061"/>
      </w:tblGrid>
      <w:tr w:rsidR="00D364F6" w:rsidRPr="00E33422" w:rsidTr="7574625D">
        <w:trPr>
          <w:trHeight w:val="567"/>
        </w:trPr>
        <w:tc>
          <w:tcPr>
            <w:tcW w:w="5000" w:type="pct"/>
            <w:gridSpan w:val="2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D364F6" w:rsidRPr="00E33422" w:rsidRDefault="00EF7E6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lastRenderedPageBreak/>
              <w:t>Supplementary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 xml:space="preserve"> File 3</w:t>
            </w:r>
            <w:r w:rsidR="00D364F6" w:rsidRPr="00E33422">
              <w:rPr>
                <w:rFonts w:ascii="Times New Roman" w:hAnsi="Times New Roman" w:cs="Times New Roman"/>
                <w:sz w:val="28"/>
                <w:szCs w:val="28"/>
              </w:rPr>
              <w:t xml:space="preserve">– </w:t>
            </w:r>
            <w:proofErr w:type="spellStart"/>
            <w:r w:rsidR="009C0C87">
              <w:rPr>
                <w:rFonts w:ascii="Times New Roman" w:hAnsi="Times New Roman" w:cs="Times New Roman"/>
                <w:sz w:val="28"/>
                <w:szCs w:val="28"/>
              </w:rPr>
              <w:t>E</w:t>
            </w:r>
            <w:r w:rsidR="009C0C87" w:rsidRPr="009C0C87">
              <w:rPr>
                <w:rFonts w:ascii="Times New Roman" w:hAnsi="Times New Roman" w:cs="Times New Roman"/>
                <w:sz w:val="28"/>
                <w:szCs w:val="28"/>
              </w:rPr>
              <w:t>xcluded</w:t>
            </w:r>
            <w:proofErr w:type="spellEnd"/>
            <w:r w:rsidR="009C0C87" w:rsidRPr="009C0C87"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spellStart"/>
            <w:r w:rsidR="009C0C87" w:rsidRPr="009C0C87">
              <w:rPr>
                <w:rFonts w:ascii="Times New Roman" w:hAnsi="Times New Roman" w:cs="Times New Roman"/>
                <w:sz w:val="28"/>
                <w:szCs w:val="28"/>
              </w:rPr>
              <w:t>studies</w:t>
            </w:r>
            <w:proofErr w:type="spellEnd"/>
          </w:p>
        </w:tc>
      </w:tr>
      <w:tr w:rsidR="00D364F6" w:rsidRPr="00E33422" w:rsidTr="7574625D">
        <w:trPr>
          <w:trHeight w:val="567"/>
        </w:trPr>
        <w:tc>
          <w:tcPr>
            <w:tcW w:w="313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D364F6" w:rsidRPr="00E33422" w:rsidRDefault="00D364F6" w:rsidP="00276D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33422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28"/>
                <w:szCs w:val="28"/>
              </w:rPr>
              <w:t>Study</w:t>
            </w:r>
            <w:proofErr w:type="spellEnd"/>
          </w:p>
        </w:tc>
        <w:tc>
          <w:tcPr>
            <w:tcW w:w="18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  <w:vAlign w:val="center"/>
          </w:tcPr>
          <w:p w:rsidR="00D364F6" w:rsidRPr="00E33422" w:rsidRDefault="4C553952" w:rsidP="00276DD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7574625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28"/>
                <w:szCs w:val="28"/>
              </w:rPr>
              <w:t>Reason</w:t>
            </w:r>
            <w:proofErr w:type="spellEnd"/>
            <w:r w:rsidRPr="7574625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7574625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28"/>
                <w:szCs w:val="28"/>
              </w:rPr>
              <w:t>for</w:t>
            </w:r>
            <w:proofErr w:type="spellEnd"/>
            <w:r w:rsidRPr="7574625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28"/>
                <w:szCs w:val="28"/>
              </w:rPr>
              <w:t xml:space="preserve"> </w:t>
            </w:r>
            <w:proofErr w:type="spellStart"/>
            <w:r w:rsidRPr="7574625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28"/>
                <w:szCs w:val="28"/>
              </w:rPr>
              <w:t>e</w:t>
            </w:r>
            <w:r w:rsidR="6CA73795" w:rsidRPr="7574625D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sz w:val="28"/>
                <w:szCs w:val="28"/>
              </w:rPr>
              <w:t>xclusion</w:t>
            </w:r>
            <w:proofErr w:type="spellEnd"/>
          </w:p>
        </w:tc>
      </w:tr>
      <w:tr w:rsidR="00D364F6" w:rsidRPr="00E33422" w:rsidTr="7574625D">
        <w:tc>
          <w:tcPr>
            <w:tcW w:w="313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D364F6" w:rsidP="00276D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1996). Growth Standards, Bone Maturation and Idiopathic Short Stature. Proceedings of the 1st KIGS Expert Meeting.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Positano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, Italy, November 10-11, 1995.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Horm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Res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45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Suppl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2: 1-67.</w:t>
            </w:r>
          </w:p>
        </w:tc>
        <w:tc>
          <w:tcPr>
            <w:tcW w:w="18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6CA73795" w:rsidP="00276DD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7574625D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Full-text</w:t>
            </w:r>
            <w:proofErr w:type="spellEnd"/>
            <w:r w:rsidRPr="7574625D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9B3F0F9" w:rsidRPr="7574625D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not</w:t>
            </w:r>
            <w:proofErr w:type="spellEnd"/>
            <w:r w:rsidR="09B3F0F9" w:rsidRPr="7574625D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8E9CD9B" w:rsidRPr="7574625D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retrieved</w:t>
            </w:r>
            <w:proofErr w:type="spellEnd"/>
          </w:p>
        </w:tc>
      </w:tr>
      <w:tr w:rsidR="00D364F6" w:rsidRPr="00E33422" w:rsidTr="7574625D">
        <w:tc>
          <w:tcPr>
            <w:tcW w:w="313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D364F6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(2009). Erratum: ACMG practice guideline: Genetic evaluation of short stature (Genetics in Medicine (2009) 11 (465-470)). Genetics in Medicine 11(10): 765.</w:t>
            </w:r>
          </w:p>
        </w:tc>
        <w:tc>
          <w:tcPr>
            <w:tcW w:w="18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5515BF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design</w:t>
            </w:r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erratum</w:t>
            </w:r>
            <w:proofErr w:type="spellEnd"/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Seaver</w:t>
            </w:r>
            <w:proofErr w:type="spellEnd"/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2009)</w:t>
            </w:r>
          </w:p>
        </w:tc>
      </w:tr>
      <w:tr w:rsidR="00D364F6" w:rsidRPr="00E33422" w:rsidTr="7574625D">
        <w:tc>
          <w:tcPr>
            <w:tcW w:w="313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D364F6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Al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Herbish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, A. S., et al. (2016). Diagnosis and management of growth disorders in Gulf Cooperation Council (GCC) countries: Current procedures and key recommendations for best practice.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Int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J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Pediatr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Adolesc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Med 3(3): 91-102.</w:t>
            </w:r>
          </w:p>
        </w:tc>
        <w:tc>
          <w:tcPr>
            <w:tcW w:w="18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401835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design</w:t>
            </w:r>
            <w:r w:rsidRPr="00E33422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proofErr w:type="spellStart"/>
            <w:r w:rsidR="005515BF" w:rsidRPr="00E33422">
              <w:rPr>
                <w:rFonts w:ascii="Times New Roman" w:hAnsi="Times New Roman" w:cs="Times New Roman"/>
                <w:sz w:val="18"/>
                <w:szCs w:val="18"/>
              </w:rPr>
              <w:t>Review</w:t>
            </w:r>
            <w:proofErr w:type="spellEnd"/>
          </w:p>
        </w:tc>
      </w:tr>
      <w:tr w:rsidR="00D364F6" w:rsidRPr="00E33422" w:rsidTr="7574625D">
        <w:tc>
          <w:tcPr>
            <w:tcW w:w="313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D364F6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Boguszewski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, M. C.,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et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al. </w:t>
            </w: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2011). Latin American consensus: children born small for gestational age. BMC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Pediatr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1: 66.</w:t>
            </w:r>
          </w:p>
        </w:tc>
        <w:tc>
          <w:tcPr>
            <w:tcW w:w="18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5515BF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design</w:t>
            </w:r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consensus</w:t>
            </w:r>
            <w:proofErr w:type="spellEnd"/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SGA</w:t>
            </w:r>
          </w:p>
        </w:tc>
      </w:tr>
      <w:tr w:rsidR="00D364F6" w:rsidRPr="00E33422" w:rsidTr="7574625D">
        <w:tc>
          <w:tcPr>
            <w:tcW w:w="313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D364F6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Chernausek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, S. D. (2002). Development of a consensus statement on management of short children born small for gestational age. </w:t>
            </w: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Journal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of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Pediatric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Endocrinology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&amp;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Metabolism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15: 1275-1275.</w:t>
            </w:r>
          </w:p>
        </w:tc>
        <w:tc>
          <w:tcPr>
            <w:tcW w:w="18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6CA73795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7574625D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Abstract</w:t>
            </w:r>
            <w:proofErr w:type="spellEnd"/>
            <w:r w:rsidRPr="7574625D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9B3F0F9" w:rsidRPr="7574625D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not</w:t>
            </w:r>
            <w:proofErr w:type="spellEnd"/>
            <w:r w:rsidR="09B3F0F9" w:rsidRPr="7574625D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43857BBD" w:rsidRPr="7574625D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retrieved</w:t>
            </w:r>
            <w:proofErr w:type="spellEnd"/>
          </w:p>
        </w:tc>
      </w:tr>
      <w:tr w:rsidR="00D364F6" w:rsidRPr="00E33422" w:rsidTr="7574625D">
        <w:tc>
          <w:tcPr>
            <w:tcW w:w="313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D364F6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Evans, C. and J. W. Gregory (2004). The investigation of short stature: a survey of practice in Wales and suggested practical guidelines. J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Clin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Pathol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57(2): 126-130.</w:t>
            </w:r>
          </w:p>
        </w:tc>
        <w:tc>
          <w:tcPr>
            <w:tcW w:w="18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401835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design</w:t>
            </w:r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survey</w:t>
            </w:r>
            <w:proofErr w:type="spellEnd"/>
          </w:p>
        </w:tc>
      </w:tr>
      <w:tr w:rsidR="00D364F6" w:rsidRPr="00EF7E60" w:rsidTr="7574625D">
        <w:tc>
          <w:tcPr>
            <w:tcW w:w="313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D364F6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Grote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, F. K.,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et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al. </w:t>
            </w: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2008). The diagnostic work up of growth failure in secondary health care; an evaluation of consensus guidelines. BMC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Pediatr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8: 21.</w:t>
            </w:r>
          </w:p>
        </w:tc>
        <w:tc>
          <w:tcPr>
            <w:tcW w:w="18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D67EAB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Study design</w:t>
            </w:r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FF35DF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observational retrospective study</w:t>
            </w:r>
          </w:p>
        </w:tc>
      </w:tr>
      <w:tr w:rsidR="00D364F6" w:rsidRPr="00EF7E60" w:rsidTr="7574625D">
        <w:tc>
          <w:tcPr>
            <w:tcW w:w="313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D364F6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Grote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, F. K.,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et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al. </w:t>
            </w: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2008). Developing evidence-based guidelines for referral for short stature. Arch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Dis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hild 93(3): 212-217.</w:t>
            </w:r>
          </w:p>
        </w:tc>
        <w:tc>
          <w:tcPr>
            <w:tcW w:w="18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C77993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Study design</w:t>
            </w:r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study proposing screening rules based on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auxological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riteria for 4 patient groups and 3 control groups.</w:t>
            </w:r>
          </w:p>
        </w:tc>
      </w:tr>
      <w:tr w:rsidR="00394D2B" w:rsidRPr="00E33422" w:rsidTr="7574625D">
        <w:tc>
          <w:tcPr>
            <w:tcW w:w="313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394D2B" w:rsidRPr="00E33422" w:rsidRDefault="00394D2B" w:rsidP="00394D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Hokken-Koelega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, A. C. S.,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et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al. </w:t>
            </w: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2023). International Consensus Guideline on Small for Gestational Age: Etiology and Management From Infancy to Early Adulthood.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Endocr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Rev 44(3): 539-565.</w:t>
            </w:r>
          </w:p>
        </w:tc>
        <w:tc>
          <w:tcPr>
            <w:tcW w:w="18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394D2B" w:rsidRPr="00E33422" w:rsidRDefault="00394D2B" w:rsidP="00394D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design: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consensus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SGA</w:t>
            </w:r>
          </w:p>
        </w:tc>
      </w:tr>
      <w:tr w:rsidR="00394D2B" w:rsidRPr="00E33422" w:rsidTr="7574625D">
        <w:tc>
          <w:tcPr>
            <w:tcW w:w="313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394D2B" w:rsidRPr="00E33422" w:rsidRDefault="00394D2B" w:rsidP="00394D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Lee, P. A., et al. (2003). International Small for Gestational Age Advisory Board consensus development conference statement: management of short children born small for gestational age, April 24-October 1, 2001. Pediatrics 111(6 Pt 1): 1253-1261.</w:t>
            </w:r>
          </w:p>
        </w:tc>
        <w:tc>
          <w:tcPr>
            <w:tcW w:w="18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394D2B" w:rsidRPr="00E33422" w:rsidRDefault="00394D2B" w:rsidP="00394D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design: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consensus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SGA</w:t>
            </w:r>
          </w:p>
        </w:tc>
      </w:tr>
      <w:tr w:rsidR="00D364F6" w:rsidRPr="00E33422" w:rsidTr="7574625D">
        <w:tc>
          <w:tcPr>
            <w:tcW w:w="313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D364F6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Melver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, C. W. (2009). Reply to "Practice guidelines for short stature". Genet Med 11(10): 766; author reply 766.</w:t>
            </w:r>
          </w:p>
        </w:tc>
        <w:tc>
          <w:tcPr>
            <w:tcW w:w="18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C77993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Study design</w:t>
            </w:r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: reply (</w:t>
            </w:r>
            <w:proofErr w:type="spellStart"/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Seaver</w:t>
            </w:r>
            <w:proofErr w:type="spellEnd"/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09)</w:t>
            </w:r>
          </w:p>
        </w:tc>
      </w:tr>
      <w:tr w:rsidR="00D364F6" w:rsidRPr="00EF7E60" w:rsidTr="7574625D">
        <w:tc>
          <w:tcPr>
            <w:tcW w:w="313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D364F6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Mulligan, J., et al. (1998). Growth monitoring: Testing the new guidelines. Arch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Dis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Child 79(4): 318-322.</w:t>
            </w:r>
          </w:p>
        </w:tc>
        <w:tc>
          <w:tcPr>
            <w:tcW w:w="18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C77993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Study design</w:t>
            </w:r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</w:t>
            </w:r>
            <w:r w:rsidR="00C104EE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study assessing the impact of recent UK Joint Working Group on Child Health Surveillance guidelines recommending that all children be measured at age 5 and again between ages 7 and 9 to determine how many children of normal school age could be referred for specialist assessment.</w:t>
            </w:r>
          </w:p>
        </w:tc>
      </w:tr>
      <w:tr w:rsidR="00D364F6" w:rsidRPr="00E33422" w:rsidTr="7574625D">
        <w:tc>
          <w:tcPr>
            <w:tcW w:w="313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D364F6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Seaver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, L. F., et al. (2009). ACMG practice guideline: Genetic evaluation of short stature (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vol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11, pg 465, 2009). Genetics in Medicine 11(10): 765-765.</w:t>
            </w:r>
          </w:p>
        </w:tc>
        <w:tc>
          <w:tcPr>
            <w:tcW w:w="18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C77993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Study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design</w:t>
            </w:r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: </w:t>
            </w:r>
            <w:proofErr w:type="spellStart"/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abstract</w:t>
            </w:r>
            <w:proofErr w:type="spellEnd"/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Seaver</w:t>
            </w:r>
            <w:proofErr w:type="spellEnd"/>
            <w:r w:rsidR="00D364F6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2009)</w:t>
            </w:r>
          </w:p>
        </w:tc>
      </w:tr>
      <w:tr w:rsidR="00D364F6" w:rsidRPr="00EF7E60" w:rsidTr="7574625D">
        <w:tc>
          <w:tcPr>
            <w:tcW w:w="3134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D364F6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Stalman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, S. E.,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>et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</w:rPr>
              <w:t xml:space="preserve"> al. </w:t>
            </w: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(2015). Application of the Dutch, Finnish and British Screening Guidelines in a Cohort of Children with Growth Failure.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Horm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Res </w:t>
            </w:r>
            <w:proofErr w:type="spellStart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Paediatr</w:t>
            </w:r>
            <w:proofErr w:type="spellEnd"/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84(6): 376-382.</w:t>
            </w:r>
          </w:p>
        </w:tc>
        <w:tc>
          <w:tcPr>
            <w:tcW w:w="1866" w:type="pct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  <w:vAlign w:val="center"/>
          </w:tcPr>
          <w:p w:rsidR="00D364F6" w:rsidRPr="00E33422" w:rsidRDefault="00C77993" w:rsidP="00C201D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Study design</w:t>
            </w:r>
            <w:r w:rsidR="00C104EE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: study evaluating the application of 3 guidelines: Grote 2008, </w:t>
            </w:r>
            <w:proofErr w:type="spellStart"/>
            <w:r w:rsidR="00C104EE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>Saari</w:t>
            </w:r>
            <w:proofErr w:type="spellEnd"/>
            <w:r w:rsidR="00C104EE" w:rsidRPr="00E33422">
              <w:rPr>
                <w:rFonts w:ascii="Times New Roman" w:eastAsia="PMingLiU" w:hAnsi="Times New Roman" w:cs="Times New Roman"/>
                <w:color w:val="000000" w:themeColor="text1"/>
                <w:sz w:val="18"/>
                <w:szCs w:val="18"/>
                <w:lang w:val="en-US"/>
              </w:rPr>
              <w:t xml:space="preserve"> 2012 (Turner syndrome) and Hall 2000 (consensus on growth monitoring)</w:t>
            </w:r>
          </w:p>
        </w:tc>
      </w:tr>
    </w:tbl>
    <w:p w:rsidR="000B3287" w:rsidRPr="00C104EE" w:rsidRDefault="000B3287">
      <w:pPr>
        <w:rPr>
          <w:lang w:val="en-US"/>
        </w:rPr>
      </w:pPr>
    </w:p>
    <w:sectPr w:rsidR="000B3287" w:rsidRPr="00C104EE" w:rsidSect="003935F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1B7487"/>
    <w:multiLevelType w:val="hybridMultilevel"/>
    <w:tmpl w:val="D1E60FC4"/>
    <w:lvl w:ilvl="0" w:tplc="364A232C"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10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283"/>
  <w:characterSpacingControl w:val="doNotCompress"/>
  <w:compat/>
  <w:rsids>
    <w:rsidRoot w:val="004E5750"/>
    <w:rsid w:val="000A1CEF"/>
    <w:rsid w:val="000B3287"/>
    <w:rsid w:val="000D0DDF"/>
    <w:rsid w:val="00212E4D"/>
    <w:rsid w:val="00222192"/>
    <w:rsid w:val="00276DDF"/>
    <w:rsid w:val="00363AC0"/>
    <w:rsid w:val="003935FC"/>
    <w:rsid w:val="00394D2B"/>
    <w:rsid w:val="003E3D6F"/>
    <w:rsid w:val="00401835"/>
    <w:rsid w:val="004508EE"/>
    <w:rsid w:val="00471233"/>
    <w:rsid w:val="004B4710"/>
    <w:rsid w:val="004E5750"/>
    <w:rsid w:val="0055109B"/>
    <w:rsid w:val="005515BF"/>
    <w:rsid w:val="005B0E0B"/>
    <w:rsid w:val="006C5D59"/>
    <w:rsid w:val="006D3DFF"/>
    <w:rsid w:val="006F3C85"/>
    <w:rsid w:val="007175BF"/>
    <w:rsid w:val="00763A2A"/>
    <w:rsid w:val="00826576"/>
    <w:rsid w:val="00841B60"/>
    <w:rsid w:val="00880369"/>
    <w:rsid w:val="008803B5"/>
    <w:rsid w:val="008A6B50"/>
    <w:rsid w:val="008A76A0"/>
    <w:rsid w:val="008B13DA"/>
    <w:rsid w:val="009373C7"/>
    <w:rsid w:val="00947000"/>
    <w:rsid w:val="00960AEA"/>
    <w:rsid w:val="009C0C87"/>
    <w:rsid w:val="00A04886"/>
    <w:rsid w:val="00A069EB"/>
    <w:rsid w:val="00A31B84"/>
    <w:rsid w:val="00A327ED"/>
    <w:rsid w:val="00AF4153"/>
    <w:rsid w:val="00B478CA"/>
    <w:rsid w:val="00BE5A40"/>
    <w:rsid w:val="00BF50DF"/>
    <w:rsid w:val="00C104EE"/>
    <w:rsid w:val="00C201D6"/>
    <w:rsid w:val="00C56C8C"/>
    <w:rsid w:val="00C77993"/>
    <w:rsid w:val="00CB72E8"/>
    <w:rsid w:val="00D364F6"/>
    <w:rsid w:val="00D36DD1"/>
    <w:rsid w:val="00D45D15"/>
    <w:rsid w:val="00D4725F"/>
    <w:rsid w:val="00D54CE9"/>
    <w:rsid w:val="00D67EAB"/>
    <w:rsid w:val="00D74C12"/>
    <w:rsid w:val="00DF5376"/>
    <w:rsid w:val="00E273EA"/>
    <w:rsid w:val="00E3274F"/>
    <w:rsid w:val="00E33422"/>
    <w:rsid w:val="00EC5649"/>
    <w:rsid w:val="00EF7E60"/>
    <w:rsid w:val="00F01C55"/>
    <w:rsid w:val="00F508E1"/>
    <w:rsid w:val="00F64E18"/>
    <w:rsid w:val="00FC2E62"/>
    <w:rsid w:val="00FF35DF"/>
    <w:rsid w:val="08E9CD9B"/>
    <w:rsid w:val="09B3F0F9"/>
    <w:rsid w:val="0FB85F07"/>
    <w:rsid w:val="20F68472"/>
    <w:rsid w:val="27B8044C"/>
    <w:rsid w:val="43857BBD"/>
    <w:rsid w:val="4C553952"/>
    <w:rsid w:val="6CA73795"/>
    <w:rsid w:val="7574625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  <o:rules v:ext="edit">
        <o:r id="V:Rule9" type="connector" idref="#Straight Arrow Connector 14"/>
        <o:r id="V:Rule10" type="connector" idref="#Straight Arrow Connector 15"/>
        <o:r id="V:Rule11" type="connector" idref="#Straight Arrow Connector 27"/>
        <o:r id="V:Rule12" type="connector" idref="#Straight Arrow Connector 17"/>
        <o:r id="V:Rule13" type="connector" idref="#Straight Arrow Connector 36"/>
        <o:r id="V:Rule14" type="connector" idref="#Straight Arrow Connector 35"/>
        <o:r id="V:Rule15" type="connector" idref="#Straight Arrow Connector 16"/>
        <o:r id="V:Rule16" type="connector" idref="#Straight Arrow Connector 19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935FC"/>
  </w:style>
  <w:style w:type="paragraph" w:styleId="Titolo1">
    <w:name w:val="heading 1"/>
    <w:basedOn w:val="Normale"/>
    <w:next w:val="Normale"/>
    <w:link w:val="Titolo1Carattere"/>
    <w:uiPriority w:val="9"/>
    <w:qFormat/>
    <w:rsid w:val="004E57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E57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E57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E57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E57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E57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E57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E57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E57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E57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E57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E57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E5750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E5750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E5750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E5750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E5750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E5750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E57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E57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E57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E57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E57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E5750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E5750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E5750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E57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E5750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E5750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0B32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0CC8343207C789479E7FC0FAB536520C" ma:contentTypeVersion="6" ma:contentTypeDescription="Creare un nuovo documento." ma:contentTypeScope="" ma:versionID="c063372e5028b874afd9eccf13ceb006">
  <xsd:schema xmlns:xsd="http://www.w3.org/2001/XMLSchema" xmlns:xs="http://www.w3.org/2001/XMLSchema" xmlns:p="http://schemas.microsoft.com/office/2006/metadata/properties" xmlns:ns2="39515549-8d42-4328-8b6a-08eed0cef394" xmlns:ns3="623a0793-a9b7-43e1-a1e1-615883f4544b" targetNamespace="http://schemas.microsoft.com/office/2006/metadata/properties" ma:root="true" ma:fieldsID="f1614c7147bbbb029ef84796557ffd1d" ns2:_="" ns3:_="">
    <xsd:import namespace="39515549-8d42-4328-8b6a-08eed0cef394"/>
    <xsd:import namespace="623a0793-a9b7-43e1-a1e1-615883f454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515549-8d42-4328-8b6a-08eed0cef39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3a0793-a9b7-43e1-a1e1-615883f4544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A2C655-DA38-4A4C-81CF-C493BEBE8C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515549-8d42-4328-8b6a-08eed0cef394"/>
    <ds:schemaRef ds:uri="623a0793-a9b7-43e1-a1e1-615883f4544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361A0F7-90B1-4637-AD7D-251932C2D2E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319040F1-5713-4AAF-8836-BB67B226264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00E4F2C-7999-4D98-A3E9-AF53EF0820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5</Words>
  <Characters>3735</Characters>
  <Application>Microsoft Office Word</Application>
  <DocSecurity>0</DocSecurity>
  <Lines>31</Lines>
  <Paragraphs>8</Paragraphs>
  <ScaleCrop>false</ScaleCrop>
  <Company>Administrator</Company>
  <LinksUpToDate>false</LinksUpToDate>
  <CharactersWithSpaces>4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 Lo Giudice</dc:creator>
  <cp:lastModifiedBy>Utente</cp:lastModifiedBy>
  <cp:revision>2</cp:revision>
  <dcterms:created xsi:type="dcterms:W3CDTF">2025-12-10T09:33:00Z</dcterms:created>
  <dcterms:modified xsi:type="dcterms:W3CDTF">2025-12-10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C8343207C789479E7FC0FAB536520C</vt:lpwstr>
  </property>
</Properties>
</file>